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A176E" w14:textId="29D525C9" w:rsidR="00F8543E" w:rsidRPr="00CA6561" w:rsidRDefault="00CA6561" w:rsidP="00F8543E">
      <w:pPr>
        <w:rPr>
          <w:rFonts w:ascii="Times New Roman" w:hAnsi="Times New Roman" w:cs="Times New Roman"/>
        </w:rPr>
      </w:pPr>
      <w:r w:rsidRPr="00CA6561">
        <w:rPr>
          <w:rFonts w:ascii="Times New Roman" w:hAnsi="Times New Roman" w:cs="Times New Roman"/>
          <w:b/>
          <w:bCs/>
        </w:rPr>
        <w:t xml:space="preserve">Figure </w:t>
      </w:r>
      <w:r w:rsidR="002E4684">
        <w:rPr>
          <w:rFonts w:ascii="Times New Roman" w:hAnsi="Times New Roman" w:cs="Times New Roman"/>
          <w:b/>
          <w:bCs/>
        </w:rPr>
        <w:t>S</w:t>
      </w:r>
      <w:r w:rsidRPr="00CA6561">
        <w:rPr>
          <w:rFonts w:ascii="Times New Roman" w:hAnsi="Times New Roman" w:cs="Times New Roman"/>
          <w:b/>
          <w:bCs/>
        </w:rPr>
        <w:t>1</w:t>
      </w:r>
      <w:r w:rsidRPr="00CA6561">
        <w:rPr>
          <w:rFonts w:ascii="Times New Roman" w:hAnsi="Times New Roman" w:cs="Times New Roman"/>
        </w:rPr>
        <w:t>. Handout given to the anesthesia providers at the ambulatory surgery center</w:t>
      </w:r>
    </w:p>
    <w:p w14:paraId="5FEB6231" w14:textId="77777777" w:rsidR="00CA6561" w:rsidRPr="00CA6561" w:rsidRDefault="00CA6561" w:rsidP="00F8543E">
      <w:pPr>
        <w:rPr>
          <w:rFonts w:ascii="Times New Roman" w:hAnsi="Times New Roman" w:cs="Times New Roman"/>
        </w:rPr>
      </w:pPr>
    </w:p>
    <w:p w14:paraId="7B2F6F55" w14:textId="2E0BE904" w:rsidR="00D73F08" w:rsidRPr="00CA6561" w:rsidRDefault="00D73F08" w:rsidP="00D73F08">
      <w:pPr>
        <w:jc w:val="center"/>
        <w:rPr>
          <w:rFonts w:ascii="Times New Roman" w:hAnsi="Times New Roman" w:cs="Times New Roman"/>
          <w:b/>
        </w:rPr>
      </w:pPr>
      <w:r w:rsidRPr="00CA6561">
        <w:rPr>
          <w:rFonts w:ascii="Times New Roman" w:hAnsi="Times New Roman" w:cs="Times New Roman"/>
          <w:b/>
        </w:rPr>
        <w:t>17-22021 Outline</w:t>
      </w:r>
    </w:p>
    <w:p w14:paraId="65CF1C71" w14:textId="77777777" w:rsidR="00D73F08" w:rsidRPr="00CA6561" w:rsidRDefault="00D73F08" w:rsidP="00D73F08">
      <w:pPr>
        <w:spacing w:line="369" w:lineRule="auto"/>
        <w:rPr>
          <w:rFonts w:ascii="Times New Roman" w:hAnsi="Times New Roman" w:cs="Times New Roman"/>
          <w:b/>
          <w:bCs/>
          <w:u w:val="single"/>
        </w:rPr>
      </w:pPr>
      <w:r w:rsidRPr="00CA6561">
        <w:rPr>
          <w:rFonts w:ascii="Times New Roman" w:hAnsi="Times New Roman" w:cs="Times New Roman"/>
          <w:b/>
          <w:bCs/>
          <w:u w:val="single"/>
        </w:rPr>
        <w:t>Aims:</w:t>
      </w:r>
    </w:p>
    <w:p w14:paraId="558311F6" w14:textId="77777777" w:rsidR="00D73F08" w:rsidRPr="00CA6561" w:rsidRDefault="00D73F08" w:rsidP="00D73F08">
      <w:pPr>
        <w:pStyle w:val="ListParagraph"/>
        <w:numPr>
          <w:ilvl w:val="0"/>
          <w:numId w:val="1"/>
        </w:numPr>
        <w:spacing w:line="369" w:lineRule="auto"/>
        <w:rPr>
          <w:rFonts w:ascii="Times New Roman" w:hAnsi="Times New Roman" w:cs="Times New Roman"/>
          <w:sz w:val="24"/>
          <w:szCs w:val="24"/>
        </w:rPr>
      </w:pPr>
      <w:r w:rsidRPr="00CA6561">
        <w:rPr>
          <w:rFonts w:ascii="Times New Roman" w:hAnsi="Times New Roman" w:cs="Times New Roman"/>
          <w:sz w:val="24"/>
          <w:szCs w:val="24"/>
        </w:rPr>
        <w:t>Compare anxiety and pain levels between VR + Control groups</w:t>
      </w:r>
    </w:p>
    <w:p w14:paraId="2054EE53" w14:textId="77777777" w:rsidR="00D73F08" w:rsidRPr="00CA6561" w:rsidRDefault="00D73F08" w:rsidP="00D73F08">
      <w:pPr>
        <w:pStyle w:val="ListParagraph"/>
        <w:numPr>
          <w:ilvl w:val="0"/>
          <w:numId w:val="1"/>
        </w:numPr>
        <w:spacing w:line="369" w:lineRule="auto"/>
        <w:rPr>
          <w:rFonts w:ascii="Times New Roman" w:hAnsi="Times New Roman" w:cs="Times New Roman"/>
          <w:sz w:val="24"/>
          <w:szCs w:val="24"/>
        </w:rPr>
      </w:pPr>
      <w:r w:rsidRPr="00CA6561">
        <w:rPr>
          <w:rFonts w:ascii="Times New Roman" w:hAnsi="Times New Roman" w:cs="Times New Roman"/>
          <w:sz w:val="24"/>
          <w:szCs w:val="24"/>
        </w:rPr>
        <w:t xml:space="preserve">Compare </w:t>
      </w:r>
      <w:proofErr w:type="gramStart"/>
      <w:r w:rsidRPr="00CA6561">
        <w:rPr>
          <w:rFonts w:ascii="Times New Roman" w:hAnsi="Times New Roman" w:cs="Times New Roman"/>
          <w:sz w:val="24"/>
          <w:szCs w:val="24"/>
        </w:rPr>
        <w:t>amount</w:t>
      </w:r>
      <w:proofErr w:type="gramEnd"/>
      <w:r w:rsidRPr="00CA6561">
        <w:rPr>
          <w:rFonts w:ascii="Times New Roman" w:hAnsi="Times New Roman" w:cs="Times New Roman"/>
          <w:sz w:val="24"/>
          <w:szCs w:val="24"/>
        </w:rPr>
        <w:t xml:space="preserve"> of medications given for anxiety and pain between VR + Control groups</w:t>
      </w:r>
    </w:p>
    <w:p w14:paraId="7547A577" w14:textId="77777777" w:rsidR="00D73F08" w:rsidRPr="00CA6561" w:rsidRDefault="00D73F08" w:rsidP="00D73F08">
      <w:pPr>
        <w:rPr>
          <w:rFonts w:ascii="Times New Roman" w:hAnsi="Times New Roman" w:cs="Times New Roman"/>
          <w:u w:val="single"/>
        </w:rPr>
      </w:pPr>
      <w:r w:rsidRPr="00CA6561">
        <w:rPr>
          <w:rFonts w:ascii="Times New Roman" w:hAnsi="Times New Roman" w:cs="Times New Roman"/>
          <w:b/>
          <w:bCs/>
          <w:u w:val="single"/>
        </w:rPr>
        <w:t>Study Subjects</w:t>
      </w:r>
      <w:r w:rsidRPr="00CA6561">
        <w:rPr>
          <w:rFonts w:ascii="Times New Roman" w:hAnsi="Times New Roman" w:cs="Times New Roman"/>
        </w:rPr>
        <w:t>: Patients having a small hand/arm surgery under local/MAC.  NO General Anesthesia and NO regional anesthesia.</w:t>
      </w:r>
    </w:p>
    <w:p w14:paraId="58A3B2BA" w14:textId="77777777" w:rsidR="00D73F08" w:rsidRPr="00CA6561" w:rsidRDefault="00D73F08" w:rsidP="00D73F08">
      <w:pPr>
        <w:numPr>
          <w:ilvl w:val="0"/>
          <w:numId w:val="2"/>
        </w:numPr>
        <w:spacing w:line="276" w:lineRule="auto"/>
        <w:rPr>
          <w:rFonts w:ascii="Times New Roman" w:hAnsi="Times New Roman" w:cs="Times New Roman"/>
        </w:rPr>
      </w:pPr>
      <w:r w:rsidRPr="00CA6561">
        <w:rPr>
          <w:rFonts w:ascii="Times New Roman" w:hAnsi="Times New Roman" w:cs="Times New Roman"/>
        </w:rPr>
        <w:t xml:space="preserve">Patients who have met inclusion criteria and who have agreed to participate in the study will be randomly assigned to the VR vs. control groups the day of the procedure. </w:t>
      </w:r>
    </w:p>
    <w:p w14:paraId="1B0C6403" w14:textId="20F122FC" w:rsidR="00D73F08" w:rsidRPr="00CA6561" w:rsidRDefault="00D73F08" w:rsidP="00D73F08">
      <w:pPr>
        <w:numPr>
          <w:ilvl w:val="0"/>
          <w:numId w:val="2"/>
        </w:numPr>
        <w:spacing w:line="276" w:lineRule="auto"/>
        <w:rPr>
          <w:rFonts w:ascii="Times New Roman" w:hAnsi="Times New Roman" w:cs="Times New Roman"/>
        </w:rPr>
      </w:pPr>
      <w:r w:rsidRPr="00CA6561">
        <w:rPr>
          <w:rFonts w:ascii="Times New Roman" w:hAnsi="Times New Roman" w:cs="Times New Roman"/>
        </w:rPr>
        <w:t>A member of the research team will orient the patient to the VR device i</w:t>
      </w:r>
      <w:r w:rsidR="000E6AE2" w:rsidRPr="00CA6561">
        <w:rPr>
          <w:rFonts w:ascii="Times New Roman" w:hAnsi="Times New Roman" w:cs="Times New Roman"/>
        </w:rPr>
        <w:t>f they fall into the VR group.</w:t>
      </w:r>
      <w:r w:rsidRPr="00CA6561">
        <w:rPr>
          <w:rFonts w:ascii="Times New Roman" w:hAnsi="Times New Roman" w:cs="Times New Roman"/>
        </w:rPr>
        <w:t xml:space="preserve"> </w:t>
      </w:r>
    </w:p>
    <w:p w14:paraId="456583C8" w14:textId="77777777" w:rsidR="00D73F08" w:rsidRPr="00CA6561" w:rsidRDefault="00D73F08" w:rsidP="00D73F08">
      <w:pPr>
        <w:numPr>
          <w:ilvl w:val="0"/>
          <w:numId w:val="2"/>
        </w:numPr>
        <w:spacing w:line="276" w:lineRule="auto"/>
        <w:rPr>
          <w:rFonts w:ascii="Times New Roman" w:hAnsi="Times New Roman" w:cs="Times New Roman"/>
        </w:rPr>
      </w:pPr>
      <w:r w:rsidRPr="00CA6561">
        <w:rPr>
          <w:rFonts w:ascii="Times New Roman" w:hAnsi="Times New Roman" w:cs="Times New Roman"/>
        </w:rPr>
        <w:t xml:space="preserve">A member of the research team will be with the patient in pre-op and </w:t>
      </w:r>
      <w:proofErr w:type="spellStart"/>
      <w:r w:rsidRPr="00CA6561">
        <w:rPr>
          <w:rFonts w:ascii="Times New Roman" w:hAnsi="Times New Roman" w:cs="Times New Roman"/>
        </w:rPr>
        <w:t>intraop</w:t>
      </w:r>
      <w:proofErr w:type="spellEnd"/>
      <w:r w:rsidRPr="00CA6561">
        <w:rPr>
          <w:rFonts w:ascii="Times New Roman" w:hAnsi="Times New Roman" w:cs="Times New Roman"/>
        </w:rPr>
        <w:t xml:space="preserve"> for both research groups. The member of the research team can help with bringing the patient into the room, place monitors and to position the patient, but will not administer anesthesia. </w:t>
      </w:r>
    </w:p>
    <w:p w14:paraId="627D6E70" w14:textId="77777777" w:rsidR="00D73F08" w:rsidRPr="00CA6561" w:rsidRDefault="00D73F08" w:rsidP="00D73F08">
      <w:pPr>
        <w:numPr>
          <w:ilvl w:val="0"/>
          <w:numId w:val="3"/>
        </w:numPr>
        <w:spacing w:line="276" w:lineRule="auto"/>
        <w:rPr>
          <w:rFonts w:ascii="Times New Roman" w:hAnsi="Times New Roman" w:cs="Times New Roman"/>
        </w:rPr>
      </w:pPr>
      <w:r w:rsidRPr="00CA6561">
        <w:rPr>
          <w:rFonts w:ascii="Times New Roman" w:hAnsi="Times New Roman" w:cs="Times New Roman"/>
        </w:rPr>
        <w:t xml:space="preserve">Both the VR group and control group will get local anesthesia and MAC as outlined below. Since anesthesia providers have different threshold and standards as to when they administer sedation, it is VERY important to follow the anesthesia administration standards below, within reason, to be able to accurately assess the effect of the VR intervention.  </w:t>
      </w:r>
    </w:p>
    <w:p w14:paraId="0102B647" w14:textId="77777777" w:rsidR="00D73F08" w:rsidRPr="00CA6561" w:rsidRDefault="00D73F08" w:rsidP="00D73F08">
      <w:pPr>
        <w:rPr>
          <w:rFonts w:ascii="Times New Roman" w:hAnsi="Times New Roman" w:cs="Times New Roman"/>
          <w:u w:val="single"/>
        </w:rPr>
      </w:pPr>
    </w:p>
    <w:p w14:paraId="6017715F" w14:textId="77777777" w:rsidR="00D73F08" w:rsidRPr="00CA6561" w:rsidRDefault="00D73F08" w:rsidP="00D73F08">
      <w:pPr>
        <w:rPr>
          <w:rFonts w:ascii="Times New Roman" w:hAnsi="Times New Roman" w:cs="Times New Roman"/>
        </w:rPr>
      </w:pPr>
      <w:r w:rsidRPr="00CA6561">
        <w:rPr>
          <w:rFonts w:ascii="Times New Roman" w:hAnsi="Times New Roman" w:cs="Times New Roman"/>
          <w:b/>
          <w:bCs/>
          <w:u w:val="single"/>
        </w:rPr>
        <w:t>VR Group</w:t>
      </w:r>
      <w:r w:rsidRPr="00CA6561">
        <w:rPr>
          <w:rFonts w:ascii="Times New Roman" w:hAnsi="Times New Roman" w:cs="Times New Roman"/>
          <w:u w:val="single"/>
        </w:rPr>
        <w:t>:</w:t>
      </w:r>
      <w:r w:rsidRPr="00CA6561">
        <w:rPr>
          <w:rFonts w:ascii="Times New Roman" w:hAnsi="Times New Roman" w:cs="Times New Roman"/>
        </w:rPr>
        <w:t xml:space="preserve">  VR, local anesthesia and no IV sedation unless requested by patient. </w:t>
      </w:r>
    </w:p>
    <w:p w14:paraId="7E653076" w14:textId="77777777" w:rsidR="00D73F08" w:rsidRPr="00CA6561" w:rsidRDefault="00D73F08" w:rsidP="00D73F08">
      <w:pPr>
        <w:rPr>
          <w:rFonts w:ascii="Times New Roman" w:hAnsi="Times New Roman" w:cs="Times New Roman"/>
        </w:rPr>
      </w:pPr>
      <w:r w:rsidRPr="00CA6561">
        <w:rPr>
          <w:rFonts w:ascii="Times New Roman" w:hAnsi="Times New Roman" w:cs="Times New Roman"/>
        </w:rPr>
        <w:t xml:space="preserve">Patients who have been assigned to this study group will be oriented to the VR goggles and headsets in Pre-op. Use of VR will commence in pre-op and continue intraoperatively. A member of the team will be present in preop and </w:t>
      </w:r>
      <w:proofErr w:type="spellStart"/>
      <w:r w:rsidRPr="00CA6561">
        <w:rPr>
          <w:rFonts w:ascii="Times New Roman" w:hAnsi="Times New Roman" w:cs="Times New Roman"/>
        </w:rPr>
        <w:t>intraop</w:t>
      </w:r>
      <w:proofErr w:type="spellEnd"/>
      <w:r w:rsidRPr="00CA6561">
        <w:rPr>
          <w:rFonts w:ascii="Times New Roman" w:hAnsi="Times New Roman" w:cs="Times New Roman"/>
        </w:rPr>
        <w:t xml:space="preserve"> to place the VR device on the patient and troubleshoot any problems.</w:t>
      </w:r>
    </w:p>
    <w:p w14:paraId="0B011A34" w14:textId="77777777" w:rsidR="00D73F08" w:rsidRPr="00CA6561" w:rsidRDefault="00D73F08" w:rsidP="00D73F08">
      <w:pPr>
        <w:rPr>
          <w:rFonts w:ascii="Times New Roman" w:hAnsi="Times New Roman" w:cs="Times New Roman"/>
        </w:rPr>
      </w:pPr>
      <w:r w:rsidRPr="00CA6561">
        <w:rPr>
          <w:rFonts w:ascii="Times New Roman" w:hAnsi="Times New Roman" w:cs="Times New Roman"/>
        </w:rPr>
        <w:t xml:space="preserve"> </w:t>
      </w:r>
    </w:p>
    <w:p w14:paraId="4456EFC4" w14:textId="2087C177" w:rsidR="00D73F08" w:rsidRPr="00CA6561" w:rsidRDefault="00D73F08" w:rsidP="00D73F08">
      <w:pPr>
        <w:rPr>
          <w:rFonts w:ascii="Times New Roman" w:hAnsi="Times New Roman" w:cs="Times New Roman"/>
        </w:rPr>
      </w:pPr>
      <w:r w:rsidRPr="00CA6561">
        <w:rPr>
          <w:rFonts w:ascii="Times New Roman" w:hAnsi="Times New Roman" w:cs="Times New Roman"/>
          <w:b/>
          <w:bCs/>
          <w:u w:val="single"/>
        </w:rPr>
        <w:t>CONTROL GROUP</w:t>
      </w:r>
      <w:r w:rsidRPr="00CA6561">
        <w:rPr>
          <w:rFonts w:ascii="Times New Roman" w:hAnsi="Times New Roman" w:cs="Times New Roman"/>
          <w:u w:val="single"/>
        </w:rPr>
        <w:t>:</w:t>
      </w:r>
      <w:r w:rsidRPr="00CA6561">
        <w:rPr>
          <w:rFonts w:ascii="Times New Roman" w:hAnsi="Times New Roman" w:cs="Times New Roman"/>
        </w:rPr>
        <w:t xml:space="preserve">  No VR, local anesthesia and no sedation unless requested by patient. Patients who have been assigned to this group will get the same anesthesia care as the VR group without the VR intervention. Sedation is not automatically given unless requested by the patient.</w:t>
      </w:r>
    </w:p>
    <w:p w14:paraId="563918DB" w14:textId="77777777" w:rsidR="00D73F08" w:rsidRPr="00CA6561" w:rsidRDefault="00D73F08" w:rsidP="00D73F08">
      <w:pPr>
        <w:rPr>
          <w:rFonts w:ascii="Times New Roman" w:hAnsi="Times New Roman" w:cs="Times New Roman"/>
        </w:rPr>
      </w:pPr>
    </w:p>
    <w:p w14:paraId="677B5D8D" w14:textId="77777777" w:rsidR="00D73F08" w:rsidRPr="00CA6561" w:rsidRDefault="00D73F08" w:rsidP="00D73F08">
      <w:pPr>
        <w:rPr>
          <w:rFonts w:ascii="Times New Roman" w:hAnsi="Times New Roman" w:cs="Times New Roman"/>
          <w:b/>
          <w:bCs/>
          <w:u w:val="single"/>
        </w:rPr>
      </w:pPr>
      <w:r w:rsidRPr="00CA6561">
        <w:rPr>
          <w:rFonts w:ascii="Times New Roman" w:hAnsi="Times New Roman" w:cs="Times New Roman"/>
          <w:b/>
          <w:bCs/>
          <w:u w:val="single"/>
        </w:rPr>
        <w:t>Guidelines for the Administration of Anesthesia</w:t>
      </w:r>
    </w:p>
    <w:p w14:paraId="02C0DBD1" w14:textId="77777777" w:rsidR="00D73F08" w:rsidRPr="00CA6561" w:rsidRDefault="00D73F08" w:rsidP="00D73F08">
      <w:pPr>
        <w:numPr>
          <w:ilvl w:val="0"/>
          <w:numId w:val="4"/>
        </w:numPr>
        <w:spacing w:line="276" w:lineRule="auto"/>
        <w:rPr>
          <w:rFonts w:ascii="Times New Roman" w:hAnsi="Times New Roman" w:cs="Times New Roman"/>
        </w:rPr>
      </w:pPr>
      <w:r w:rsidRPr="00CA6561">
        <w:rPr>
          <w:rFonts w:ascii="Times New Roman" w:hAnsi="Times New Roman" w:cs="Times New Roman"/>
        </w:rPr>
        <w:t>When consenting the patient, the type of anesthesia should be described as local (if applicable)  with MAC. State that IV sedation will only be administered if requested by the patient. The patient should expect to get no sedation unless “she really needs it.”</w:t>
      </w:r>
    </w:p>
    <w:p w14:paraId="3BBDA27D" w14:textId="7D6AA3AE" w:rsidR="00D73F08" w:rsidRPr="00CA6561" w:rsidRDefault="000E6AE2" w:rsidP="00D73F08">
      <w:pPr>
        <w:numPr>
          <w:ilvl w:val="0"/>
          <w:numId w:val="4"/>
        </w:numPr>
        <w:spacing w:line="276" w:lineRule="auto"/>
        <w:rPr>
          <w:rFonts w:ascii="Times New Roman" w:hAnsi="Times New Roman" w:cs="Times New Roman"/>
        </w:rPr>
      </w:pPr>
      <w:r w:rsidRPr="00CA6561">
        <w:rPr>
          <w:rFonts w:ascii="Times New Roman" w:hAnsi="Times New Roman" w:cs="Times New Roman"/>
        </w:rPr>
        <w:t>Patient</w:t>
      </w:r>
      <w:r w:rsidR="00D73F08" w:rsidRPr="00CA6561">
        <w:rPr>
          <w:rFonts w:ascii="Times New Roman" w:hAnsi="Times New Roman" w:cs="Times New Roman"/>
        </w:rPr>
        <w:t xml:space="preserve"> they can request sedation at any point</w:t>
      </w:r>
      <w:r w:rsidRPr="00CA6561">
        <w:rPr>
          <w:rFonts w:ascii="Times New Roman" w:hAnsi="Times New Roman" w:cs="Times New Roman"/>
        </w:rPr>
        <w:t>. Anesthesia provider</w:t>
      </w:r>
      <w:r w:rsidR="00D73F08" w:rsidRPr="00CA6561">
        <w:rPr>
          <w:rFonts w:ascii="Times New Roman" w:hAnsi="Times New Roman" w:cs="Times New Roman"/>
        </w:rPr>
        <w:t xml:space="preserve"> routinely ask</w:t>
      </w:r>
      <w:r w:rsidRPr="00CA6561">
        <w:rPr>
          <w:rFonts w:ascii="Times New Roman" w:hAnsi="Times New Roman" w:cs="Times New Roman"/>
        </w:rPr>
        <w:t>s</w:t>
      </w:r>
      <w:r w:rsidR="00D73F08" w:rsidRPr="00CA6561">
        <w:rPr>
          <w:rFonts w:ascii="Times New Roman" w:hAnsi="Times New Roman" w:cs="Times New Roman"/>
        </w:rPr>
        <w:t xml:space="preserve"> the patient how they are doing (every 15 minutes), but do not offer medications directly to avoid this suggestion from influencing their request for sedatives. If the patient is overly anxious or uncomfortable, </w:t>
      </w:r>
      <w:r w:rsidRPr="00CA6561">
        <w:rPr>
          <w:rFonts w:ascii="Times New Roman" w:hAnsi="Times New Roman" w:cs="Times New Roman"/>
        </w:rPr>
        <w:t>they can be more</w:t>
      </w:r>
      <w:r w:rsidR="00D73F08" w:rsidRPr="00CA6561">
        <w:rPr>
          <w:rFonts w:ascii="Times New Roman" w:hAnsi="Times New Roman" w:cs="Times New Roman"/>
        </w:rPr>
        <w:t xml:space="preserve"> directly ask</w:t>
      </w:r>
      <w:r w:rsidRPr="00CA6561">
        <w:rPr>
          <w:rFonts w:ascii="Times New Roman" w:hAnsi="Times New Roman" w:cs="Times New Roman"/>
        </w:rPr>
        <w:t>ed</w:t>
      </w:r>
      <w:r w:rsidR="00D73F08" w:rsidRPr="00CA6561">
        <w:rPr>
          <w:rFonts w:ascii="Times New Roman" w:hAnsi="Times New Roman" w:cs="Times New Roman"/>
        </w:rPr>
        <w:t xml:space="preserve"> if they would like specific IV medications</w:t>
      </w:r>
      <w:r w:rsidRPr="00CA6561">
        <w:rPr>
          <w:rFonts w:ascii="Times New Roman" w:hAnsi="Times New Roman" w:cs="Times New Roman"/>
        </w:rPr>
        <w:t>.</w:t>
      </w:r>
    </w:p>
    <w:p w14:paraId="750F6CC7" w14:textId="15EBE830" w:rsidR="00D73F08" w:rsidRPr="00CA6561" w:rsidRDefault="007E213B" w:rsidP="00D73F08">
      <w:pPr>
        <w:rPr>
          <w:rFonts w:ascii="Times New Roman" w:hAnsi="Times New Roman" w:cs="Times New Roman"/>
        </w:rPr>
      </w:pPr>
      <w:r w:rsidRPr="00CA6561">
        <w:rPr>
          <w:rFonts w:ascii="Times New Roman" w:hAnsi="Times New Roman" w:cs="Times New Roman"/>
        </w:rPr>
        <w:lastRenderedPageBreak/>
        <w:t>e</w:t>
      </w:r>
    </w:p>
    <w:p w14:paraId="6BCCF731" w14:textId="77777777" w:rsidR="00D73F08" w:rsidRPr="00CA6561" w:rsidRDefault="00D73F08" w:rsidP="00D73F08">
      <w:pPr>
        <w:rPr>
          <w:rFonts w:ascii="Times New Roman" w:hAnsi="Times New Roman" w:cs="Times New Roman"/>
          <w:b/>
          <w:bCs/>
        </w:rPr>
      </w:pPr>
      <w:r w:rsidRPr="00CA6561">
        <w:rPr>
          <w:rFonts w:ascii="Times New Roman" w:hAnsi="Times New Roman" w:cs="Times New Roman"/>
          <w:b/>
          <w:bCs/>
          <w:u w:val="single"/>
        </w:rPr>
        <w:t>Medication administration guidelines</w:t>
      </w:r>
      <w:r w:rsidRPr="00CA6561">
        <w:rPr>
          <w:rFonts w:ascii="Times New Roman" w:hAnsi="Times New Roman" w:cs="Times New Roman"/>
          <w:b/>
          <w:bCs/>
        </w:rPr>
        <w:t xml:space="preserve">:  </w:t>
      </w:r>
    </w:p>
    <w:p w14:paraId="3133F808" w14:textId="77777777" w:rsidR="00D73F08" w:rsidRPr="00CA6561" w:rsidRDefault="00D73F08" w:rsidP="00D73F08">
      <w:pPr>
        <w:rPr>
          <w:rFonts w:ascii="Times New Roman" w:hAnsi="Times New Roman" w:cs="Times New Roman"/>
        </w:rPr>
      </w:pPr>
      <w:r w:rsidRPr="00CA6561">
        <w:rPr>
          <w:rFonts w:ascii="Times New Roman" w:hAnsi="Times New Roman" w:cs="Times New Roman"/>
        </w:rPr>
        <w:t xml:space="preserve">Pre-op: Midazolam 1-2mg PRN only if requested. </w:t>
      </w:r>
    </w:p>
    <w:p w14:paraId="31BF0DAB" w14:textId="2F0B8B39" w:rsidR="00D73F08" w:rsidRPr="00CA6561" w:rsidRDefault="00D73F08" w:rsidP="00D73F08">
      <w:pPr>
        <w:rPr>
          <w:rFonts w:ascii="Times New Roman" w:hAnsi="Times New Roman" w:cs="Times New Roman"/>
        </w:rPr>
      </w:pPr>
      <w:r w:rsidRPr="00CA6561">
        <w:rPr>
          <w:rFonts w:ascii="Times New Roman" w:hAnsi="Times New Roman" w:cs="Times New Roman"/>
        </w:rPr>
        <w:t xml:space="preserve">Intra-op:            </w:t>
      </w:r>
    </w:p>
    <w:p w14:paraId="097C2CE5" w14:textId="77777777" w:rsidR="00D73F08" w:rsidRPr="00CA6561" w:rsidRDefault="00D73F08" w:rsidP="00D73F08">
      <w:pPr>
        <w:pStyle w:val="ListParagraph"/>
        <w:numPr>
          <w:ilvl w:val="0"/>
          <w:numId w:val="5"/>
        </w:numPr>
        <w:rPr>
          <w:rFonts w:ascii="Times New Roman" w:hAnsi="Times New Roman" w:cs="Times New Roman"/>
          <w:sz w:val="24"/>
          <w:szCs w:val="24"/>
        </w:rPr>
      </w:pPr>
      <w:r w:rsidRPr="00CA6561">
        <w:rPr>
          <w:rFonts w:ascii="Times New Roman" w:hAnsi="Times New Roman" w:cs="Times New Roman"/>
          <w:sz w:val="24"/>
          <w:szCs w:val="24"/>
        </w:rPr>
        <w:t>If requested: Midazolam 1-2mg for anxiety only.  Fentanyl 25mcg increment for pain only, titrate as needed.</w:t>
      </w:r>
    </w:p>
    <w:p w14:paraId="7BD30383" w14:textId="77777777" w:rsidR="00D73F08" w:rsidRPr="00CA6561" w:rsidRDefault="00D73F08" w:rsidP="00D73F08">
      <w:pPr>
        <w:pStyle w:val="ListParagraph"/>
        <w:numPr>
          <w:ilvl w:val="0"/>
          <w:numId w:val="5"/>
        </w:numPr>
        <w:rPr>
          <w:rFonts w:ascii="Times New Roman" w:hAnsi="Times New Roman" w:cs="Times New Roman"/>
          <w:sz w:val="24"/>
          <w:szCs w:val="24"/>
        </w:rPr>
      </w:pPr>
      <w:r w:rsidRPr="00CA6561">
        <w:rPr>
          <w:rFonts w:ascii="Times New Roman" w:hAnsi="Times New Roman" w:cs="Times New Roman"/>
          <w:sz w:val="24"/>
          <w:szCs w:val="24"/>
        </w:rPr>
        <w:t xml:space="preserve">If Midazolam +/- Fentanyl are not enough, administer Propofol bolus +/- Propofol Infusion. </w:t>
      </w:r>
      <w:proofErr w:type="spellStart"/>
      <w:r w:rsidRPr="00CA6561">
        <w:rPr>
          <w:rFonts w:ascii="Times New Roman" w:hAnsi="Times New Roman" w:cs="Times New Roman"/>
          <w:sz w:val="24"/>
          <w:szCs w:val="24"/>
        </w:rPr>
        <w:t>Uptitrate</w:t>
      </w:r>
      <w:proofErr w:type="spellEnd"/>
      <w:r w:rsidRPr="00CA6561">
        <w:rPr>
          <w:rFonts w:ascii="Times New Roman" w:hAnsi="Times New Roman" w:cs="Times New Roman"/>
          <w:sz w:val="24"/>
          <w:szCs w:val="24"/>
        </w:rPr>
        <w:t xml:space="preserve"> slowly. </w:t>
      </w:r>
    </w:p>
    <w:p w14:paraId="693AACE0" w14:textId="1315BE10" w:rsidR="00D73F08" w:rsidRPr="00CA6561" w:rsidRDefault="00D73F08" w:rsidP="00D73F08">
      <w:pPr>
        <w:pStyle w:val="ListParagraph"/>
        <w:numPr>
          <w:ilvl w:val="0"/>
          <w:numId w:val="5"/>
        </w:numPr>
        <w:rPr>
          <w:rFonts w:ascii="Times New Roman" w:hAnsi="Times New Roman" w:cs="Times New Roman"/>
          <w:sz w:val="24"/>
          <w:szCs w:val="24"/>
        </w:rPr>
      </w:pPr>
      <w:r w:rsidRPr="00CA6561">
        <w:rPr>
          <w:rFonts w:ascii="Times New Roman" w:hAnsi="Times New Roman" w:cs="Times New Roman"/>
          <w:sz w:val="24"/>
          <w:szCs w:val="24"/>
        </w:rPr>
        <w:t xml:space="preserve">Measure blood pressure at least every 3 minutes. </w:t>
      </w:r>
    </w:p>
    <w:p w14:paraId="44291865" w14:textId="7848A79F" w:rsidR="00D73F08" w:rsidRPr="00CA6561" w:rsidRDefault="00D73F08" w:rsidP="00D73F08">
      <w:pPr>
        <w:pStyle w:val="ListParagraph"/>
        <w:numPr>
          <w:ilvl w:val="0"/>
          <w:numId w:val="5"/>
        </w:numPr>
        <w:rPr>
          <w:rFonts w:ascii="Times New Roman" w:hAnsi="Times New Roman" w:cs="Times New Roman"/>
          <w:sz w:val="24"/>
          <w:szCs w:val="24"/>
        </w:rPr>
      </w:pPr>
      <w:r w:rsidRPr="00CA6561">
        <w:rPr>
          <w:rFonts w:ascii="Times New Roman" w:hAnsi="Times New Roman" w:cs="Times New Roman"/>
          <w:sz w:val="24"/>
          <w:szCs w:val="24"/>
        </w:rPr>
        <w:t>Zofran prn.</w:t>
      </w:r>
    </w:p>
    <w:p w14:paraId="526E3EE1" w14:textId="297E1852" w:rsidR="00CA6561" w:rsidRPr="00CA6561" w:rsidRDefault="00D73F08">
      <w:pPr>
        <w:rPr>
          <w:rFonts w:ascii="Times New Roman" w:hAnsi="Times New Roman" w:cs="Times New Roman"/>
        </w:rPr>
      </w:pPr>
      <w:r w:rsidRPr="00CA6561">
        <w:rPr>
          <w:rFonts w:ascii="Times New Roman" w:hAnsi="Times New Roman" w:cs="Times New Roman"/>
        </w:rPr>
        <w:t>Post-op: If requested. Fentanyl PRN in 25 mcg increments.</w:t>
      </w:r>
    </w:p>
    <w:sectPr w:rsidR="00CA6561" w:rsidRPr="00CA6561" w:rsidSect="006A10DA">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B1D49"/>
    <w:multiLevelType w:val="multilevel"/>
    <w:tmpl w:val="84B0B3D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1F326FE1"/>
    <w:multiLevelType w:val="multilevel"/>
    <w:tmpl w:val="94343D5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2B8B3AAB"/>
    <w:multiLevelType w:val="hybridMultilevel"/>
    <w:tmpl w:val="201E91D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AB701C7"/>
    <w:multiLevelType w:val="multilevel"/>
    <w:tmpl w:val="DD10490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 w15:restartNumberingAfterBreak="0">
    <w:nsid w:val="7B4E25ED"/>
    <w:multiLevelType w:val="hybridMultilevel"/>
    <w:tmpl w:val="5B72A478"/>
    <w:lvl w:ilvl="0" w:tplc="3E98BC28">
      <w:start w:val="1"/>
      <w:numFmt w:val="bullet"/>
      <w:lvlText w:val="-"/>
      <w:lvlJc w:val="left"/>
      <w:pPr>
        <w:ind w:left="1080" w:hanging="360"/>
      </w:pPr>
      <w:rPr>
        <w:rFonts w:ascii="Courier New" w:hAnsi="Courier New" w:cs="Times New Roman" w:hint="default"/>
        <w:caps w:val="0"/>
        <w:strike w:val="0"/>
        <w:dstrike w:val="0"/>
        <w:vanish w:val="0"/>
        <w:webHidden w:val="0"/>
        <w:color w:val="000000"/>
        <w:sz w:val="20"/>
        <w:u w:val="none"/>
        <w:effect w:val="none"/>
        <w:vertAlign w:val="baseline"/>
        <w:specVanish w:val="0"/>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52941670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63555098">
    <w:abstractNumId w:val="1"/>
  </w:num>
  <w:num w:numId="3" w16cid:durableId="566377359">
    <w:abstractNumId w:val="0"/>
  </w:num>
  <w:num w:numId="4" w16cid:durableId="1262182462">
    <w:abstractNumId w:val="3"/>
  </w:num>
  <w:num w:numId="5" w16cid:durableId="7451040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224"/>
    <w:rsid w:val="00091D10"/>
    <w:rsid w:val="000D5A0A"/>
    <w:rsid w:val="000E3891"/>
    <w:rsid w:val="000E6AE2"/>
    <w:rsid w:val="000F54A1"/>
    <w:rsid w:val="00112F74"/>
    <w:rsid w:val="00117621"/>
    <w:rsid w:val="001200B3"/>
    <w:rsid w:val="00167313"/>
    <w:rsid w:val="001742BC"/>
    <w:rsid w:val="0018305B"/>
    <w:rsid w:val="00293952"/>
    <w:rsid w:val="002C41F1"/>
    <w:rsid w:val="002D53D0"/>
    <w:rsid w:val="002E4684"/>
    <w:rsid w:val="00302FE5"/>
    <w:rsid w:val="00303904"/>
    <w:rsid w:val="00315C2D"/>
    <w:rsid w:val="00333B6B"/>
    <w:rsid w:val="003951D5"/>
    <w:rsid w:val="003A21DC"/>
    <w:rsid w:val="003D7E72"/>
    <w:rsid w:val="003F1AB3"/>
    <w:rsid w:val="003F231B"/>
    <w:rsid w:val="0041555C"/>
    <w:rsid w:val="00485B55"/>
    <w:rsid w:val="004B4A69"/>
    <w:rsid w:val="004C18B5"/>
    <w:rsid w:val="004C1A6F"/>
    <w:rsid w:val="004F702C"/>
    <w:rsid w:val="0052404D"/>
    <w:rsid w:val="005E7809"/>
    <w:rsid w:val="00677C94"/>
    <w:rsid w:val="006A10DA"/>
    <w:rsid w:val="006A2167"/>
    <w:rsid w:val="006A514B"/>
    <w:rsid w:val="006B4378"/>
    <w:rsid w:val="006C0533"/>
    <w:rsid w:val="006C73BB"/>
    <w:rsid w:val="006D3A5F"/>
    <w:rsid w:val="006E07AD"/>
    <w:rsid w:val="0073618E"/>
    <w:rsid w:val="007E213B"/>
    <w:rsid w:val="007E3722"/>
    <w:rsid w:val="007F2621"/>
    <w:rsid w:val="007F6778"/>
    <w:rsid w:val="00810B37"/>
    <w:rsid w:val="00823DC9"/>
    <w:rsid w:val="008542C3"/>
    <w:rsid w:val="00861E08"/>
    <w:rsid w:val="00876206"/>
    <w:rsid w:val="00891F54"/>
    <w:rsid w:val="00894932"/>
    <w:rsid w:val="00897362"/>
    <w:rsid w:val="008E4CBE"/>
    <w:rsid w:val="008F56AD"/>
    <w:rsid w:val="00931FA1"/>
    <w:rsid w:val="00986B9D"/>
    <w:rsid w:val="009B38CD"/>
    <w:rsid w:val="009E675F"/>
    <w:rsid w:val="009F61EE"/>
    <w:rsid w:val="00A50537"/>
    <w:rsid w:val="00A67563"/>
    <w:rsid w:val="00AA19C7"/>
    <w:rsid w:val="00AA1B0D"/>
    <w:rsid w:val="00AD23B5"/>
    <w:rsid w:val="00B04C16"/>
    <w:rsid w:val="00BA5293"/>
    <w:rsid w:val="00BC6806"/>
    <w:rsid w:val="00BD1B26"/>
    <w:rsid w:val="00BD48A6"/>
    <w:rsid w:val="00C03224"/>
    <w:rsid w:val="00C2608E"/>
    <w:rsid w:val="00C90D31"/>
    <w:rsid w:val="00CA07E7"/>
    <w:rsid w:val="00CA6561"/>
    <w:rsid w:val="00D10053"/>
    <w:rsid w:val="00D3446E"/>
    <w:rsid w:val="00D34B7C"/>
    <w:rsid w:val="00D43CDF"/>
    <w:rsid w:val="00D4778A"/>
    <w:rsid w:val="00D6528E"/>
    <w:rsid w:val="00D73F08"/>
    <w:rsid w:val="00D80469"/>
    <w:rsid w:val="00D964DD"/>
    <w:rsid w:val="00DA65C5"/>
    <w:rsid w:val="00DF6655"/>
    <w:rsid w:val="00E02AFE"/>
    <w:rsid w:val="00E0656D"/>
    <w:rsid w:val="00E32671"/>
    <w:rsid w:val="00E43E35"/>
    <w:rsid w:val="00E722B0"/>
    <w:rsid w:val="00F5218B"/>
    <w:rsid w:val="00F66706"/>
    <w:rsid w:val="00F8543E"/>
    <w:rsid w:val="00F936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C5EE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3F08"/>
    <w:pPr>
      <w:spacing w:line="276" w:lineRule="auto"/>
      <w:ind w:left="720"/>
      <w:contextualSpacing/>
    </w:pPr>
    <w:rPr>
      <w:rFonts w:ascii="Arial" w:eastAsia="Arial" w:hAnsi="Arial" w:cs="Arial"/>
      <w:sz w:val="22"/>
      <w:szCs w:val="22"/>
      <w:lang w:val="en" w:eastAsia="en-US"/>
    </w:rPr>
  </w:style>
  <w:style w:type="table" w:styleId="TableGrid">
    <w:name w:val="Table Grid"/>
    <w:basedOn w:val="TableNormal"/>
    <w:uiPriority w:val="39"/>
    <w:rsid w:val="00CA6561"/>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6561"/>
    <w:pPr>
      <w:spacing w:after="200"/>
    </w:pPr>
    <w:rPr>
      <w:rFonts w:eastAsiaTheme="minorHAnsi"/>
      <w:i/>
      <w:iCs/>
      <w:color w:val="44546A" w:themeColor="text2"/>
      <w:kern w:val="2"/>
      <w:sz w:val="18"/>
      <w:szCs w:val="18"/>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8054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8</Words>
  <Characters>261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ura Kinjo</dc:creator>
  <cp:keywords/>
  <dc:description/>
  <cp:lastModifiedBy>Kinjo, Sakura</cp:lastModifiedBy>
  <cp:revision>2</cp:revision>
  <cp:lastPrinted>2025-09-12T20:41:00Z</cp:lastPrinted>
  <dcterms:created xsi:type="dcterms:W3CDTF">2025-09-14T04:19:00Z</dcterms:created>
  <dcterms:modified xsi:type="dcterms:W3CDTF">2025-09-14T04:19:00Z</dcterms:modified>
</cp:coreProperties>
</file>